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E765B3" w14:textId="7EA4E3B5" w:rsidR="00AF1DC5" w:rsidRPr="00215B76" w:rsidRDefault="00AF1DC5" w:rsidP="00AF1DC5">
      <w:pPr>
        <w:jc w:val="left"/>
      </w:pPr>
      <w:r w:rsidRPr="00215B76">
        <w:t>Supplement</w:t>
      </w:r>
      <w:r>
        <w:t>al Table S2</w:t>
      </w:r>
      <w:bookmarkStart w:id="0" w:name="_GoBack"/>
      <w:bookmarkEnd w:id="0"/>
      <w:r w:rsidRPr="00215B76">
        <w:t xml:space="preserve">. </w:t>
      </w:r>
    </w:p>
    <w:p w14:paraId="0035321D" w14:textId="77777777" w:rsidR="00AF1DC5" w:rsidRPr="00215B76" w:rsidRDefault="00AF1DC5" w:rsidP="00AF1DC5">
      <w:pPr>
        <w:jc w:val="left"/>
        <w:rPr>
          <w:b/>
        </w:rPr>
      </w:pPr>
      <w:r w:rsidRPr="00215B76">
        <w:rPr>
          <w:rFonts w:eastAsia="Times New Roman"/>
          <w:b/>
          <w:color w:val="000000"/>
        </w:rPr>
        <w:t>Barriers to follow-up adherence</w:t>
      </w:r>
      <w:r w:rsidRPr="00215B76">
        <w:rPr>
          <w:b/>
        </w:rPr>
        <w:t xml:space="preserve"> mentioned by patients in phone interviews</w:t>
      </w:r>
    </w:p>
    <w:tbl>
      <w:tblPr>
        <w:tblW w:w="6925" w:type="dxa"/>
        <w:tblLook w:val="04A0" w:firstRow="1" w:lastRow="0" w:firstColumn="1" w:lastColumn="0" w:noHBand="0" w:noVBand="1"/>
      </w:tblPr>
      <w:tblGrid>
        <w:gridCol w:w="3775"/>
        <w:gridCol w:w="1530"/>
        <w:gridCol w:w="1620"/>
      </w:tblGrid>
      <w:tr w:rsidR="00AF1DC5" w:rsidRPr="00215B76" w14:paraId="22A622AB" w14:textId="77777777" w:rsidTr="0084223A">
        <w:trPr>
          <w:trHeight w:val="20"/>
        </w:trPr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D02AD9" w14:textId="77777777" w:rsidR="00AF1DC5" w:rsidRPr="00215B76" w:rsidRDefault="00AF1DC5" w:rsidP="0084223A">
            <w:pPr>
              <w:jc w:val="left"/>
              <w:rPr>
                <w:b/>
              </w:rPr>
            </w:pPr>
            <w:r w:rsidRPr="00215B76">
              <w:rPr>
                <w:b/>
              </w:rPr>
              <w:t xml:space="preserve">Individual related barriers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089609" w14:textId="77777777" w:rsidR="00AF1DC5" w:rsidRPr="00215B76" w:rsidRDefault="00AF1DC5" w:rsidP="0084223A">
            <w:pPr>
              <w:jc w:val="left"/>
            </w:pPr>
            <w:r w:rsidRPr="00215B76">
              <w:t>Frequenc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7098E3" w14:textId="77777777" w:rsidR="00AF1DC5" w:rsidRPr="00215B76" w:rsidRDefault="00AF1DC5" w:rsidP="0084223A">
            <w:pPr>
              <w:jc w:val="left"/>
            </w:pPr>
            <w:r w:rsidRPr="00215B76">
              <w:t>Percent (%)</w:t>
            </w:r>
          </w:p>
        </w:tc>
      </w:tr>
      <w:tr w:rsidR="00AF1DC5" w:rsidRPr="00215B76" w14:paraId="4350B643" w14:textId="77777777" w:rsidTr="0084223A">
        <w:trPr>
          <w:trHeight w:val="20"/>
        </w:trPr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8CCAAB" w14:textId="77777777" w:rsidR="00AF1DC5" w:rsidRPr="00215B76" w:rsidRDefault="00AF1DC5" w:rsidP="0084223A">
            <w:pPr>
              <w:jc w:val="left"/>
              <w:rPr>
                <w:b/>
              </w:rPr>
            </w:pPr>
            <w:r w:rsidRPr="00215B76">
              <w:rPr>
                <w:b/>
              </w:rPr>
              <w:t>Fearing outcom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47E613" w14:textId="77777777" w:rsidR="00AF1DC5" w:rsidRPr="00215B76" w:rsidRDefault="00AF1DC5" w:rsidP="0084223A">
            <w:pPr>
              <w:jc w:val="left"/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524C94" w14:textId="77777777" w:rsidR="00AF1DC5" w:rsidRPr="00215B76" w:rsidRDefault="00AF1DC5" w:rsidP="0084223A">
            <w:pPr>
              <w:jc w:val="left"/>
            </w:pPr>
          </w:p>
        </w:tc>
      </w:tr>
      <w:tr w:rsidR="00AF1DC5" w:rsidRPr="00215B76" w14:paraId="424EB81F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0A6D02C8" w14:textId="77777777" w:rsidR="00AF1DC5" w:rsidRPr="00215B76" w:rsidRDefault="00AF1DC5" w:rsidP="0084223A">
            <w:pPr>
              <w:jc w:val="left"/>
            </w:pPr>
            <w:r w:rsidRPr="00215B76">
              <w:t>Yes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3106F5A" w14:textId="77777777" w:rsidR="00AF1DC5" w:rsidRPr="00215B76" w:rsidRDefault="00AF1DC5" w:rsidP="0084223A">
            <w:pPr>
              <w:jc w:val="left"/>
            </w:pPr>
            <w:r w:rsidRPr="00215B76">
              <w:t>169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88C881D" w14:textId="77777777" w:rsidR="00AF1DC5" w:rsidRPr="00215B76" w:rsidRDefault="00AF1DC5" w:rsidP="0084223A">
            <w:pPr>
              <w:jc w:val="left"/>
            </w:pPr>
            <w:r w:rsidRPr="00215B76">
              <w:t>77.2</w:t>
            </w:r>
          </w:p>
        </w:tc>
      </w:tr>
      <w:tr w:rsidR="00AF1DC5" w:rsidRPr="00215B76" w14:paraId="260AF4A4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60FA5334" w14:textId="77777777" w:rsidR="00AF1DC5" w:rsidRPr="00215B76" w:rsidRDefault="00AF1DC5" w:rsidP="0084223A">
            <w:pPr>
              <w:jc w:val="left"/>
            </w:pPr>
            <w:r w:rsidRPr="00215B76">
              <w:t>No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E56D8D7" w14:textId="77777777" w:rsidR="00AF1DC5" w:rsidRPr="00215B76" w:rsidRDefault="00AF1DC5" w:rsidP="0084223A">
            <w:pPr>
              <w:jc w:val="left"/>
            </w:pPr>
            <w:r w:rsidRPr="00215B76">
              <w:t>5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4C99FF9" w14:textId="77777777" w:rsidR="00AF1DC5" w:rsidRPr="00215B76" w:rsidRDefault="00AF1DC5" w:rsidP="0084223A">
            <w:pPr>
              <w:jc w:val="left"/>
            </w:pPr>
            <w:r w:rsidRPr="00215B76">
              <w:t>22.8</w:t>
            </w:r>
          </w:p>
        </w:tc>
      </w:tr>
      <w:tr w:rsidR="00AF1DC5" w:rsidRPr="00215B76" w14:paraId="0DCC0FE9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0D58019C" w14:textId="77777777" w:rsidR="00AF1DC5" w:rsidRPr="00215B76" w:rsidRDefault="00AF1DC5" w:rsidP="0084223A">
            <w:pPr>
              <w:jc w:val="left"/>
              <w:rPr>
                <w:b/>
              </w:rPr>
            </w:pPr>
            <w:r w:rsidRPr="00215B76">
              <w:rPr>
                <w:b/>
              </w:rPr>
              <w:t>Fearing procedure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44282D6" w14:textId="77777777" w:rsidR="00AF1DC5" w:rsidRPr="00215B76" w:rsidRDefault="00AF1DC5" w:rsidP="0084223A">
            <w:pPr>
              <w:jc w:val="left"/>
            </w:pPr>
            <w:r w:rsidRPr="00215B76">
              <w:t>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6A1F1F6" w14:textId="77777777" w:rsidR="00AF1DC5" w:rsidRPr="00215B76" w:rsidRDefault="00AF1DC5" w:rsidP="0084223A">
            <w:pPr>
              <w:jc w:val="left"/>
            </w:pPr>
            <w:r w:rsidRPr="00215B76">
              <w:t> </w:t>
            </w:r>
          </w:p>
        </w:tc>
      </w:tr>
      <w:tr w:rsidR="00AF1DC5" w:rsidRPr="00215B76" w14:paraId="1A1E1969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688B1131" w14:textId="77777777" w:rsidR="00AF1DC5" w:rsidRPr="00215B76" w:rsidRDefault="00AF1DC5" w:rsidP="0084223A">
            <w:pPr>
              <w:jc w:val="left"/>
            </w:pPr>
            <w:r w:rsidRPr="00215B76">
              <w:t>No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A1F83CE" w14:textId="77777777" w:rsidR="00AF1DC5" w:rsidRPr="00215B76" w:rsidRDefault="00AF1DC5" w:rsidP="0084223A">
            <w:pPr>
              <w:jc w:val="left"/>
            </w:pPr>
            <w:r w:rsidRPr="00215B76">
              <w:t>154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6104B1A" w14:textId="77777777" w:rsidR="00AF1DC5" w:rsidRPr="00215B76" w:rsidRDefault="00AF1DC5" w:rsidP="0084223A">
            <w:pPr>
              <w:jc w:val="left"/>
            </w:pPr>
            <w:r w:rsidRPr="00215B76">
              <w:t>70.3</w:t>
            </w:r>
          </w:p>
        </w:tc>
      </w:tr>
      <w:tr w:rsidR="00AF1DC5" w:rsidRPr="00215B76" w14:paraId="2930D2E0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0FC19961" w14:textId="77777777" w:rsidR="00AF1DC5" w:rsidRPr="00215B76" w:rsidRDefault="00AF1DC5" w:rsidP="0084223A">
            <w:pPr>
              <w:jc w:val="left"/>
            </w:pPr>
            <w:r w:rsidRPr="00215B76">
              <w:t>Yes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125D59D" w14:textId="77777777" w:rsidR="00AF1DC5" w:rsidRPr="00215B76" w:rsidRDefault="00AF1DC5" w:rsidP="0084223A">
            <w:pPr>
              <w:jc w:val="left"/>
            </w:pPr>
            <w:r w:rsidRPr="00215B76">
              <w:t>65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380A46D" w14:textId="77777777" w:rsidR="00AF1DC5" w:rsidRPr="00215B76" w:rsidRDefault="00AF1DC5" w:rsidP="0084223A">
            <w:pPr>
              <w:jc w:val="left"/>
            </w:pPr>
            <w:r w:rsidRPr="00215B76">
              <w:t>29.7</w:t>
            </w:r>
          </w:p>
        </w:tc>
      </w:tr>
      <w:tr w:rsidR="00AF1DC5" w:rsidRPr="00215B76" w14:paraId="5E7F8B5A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511696CB" w14:textId="77777777" w:rsidR="00AF1DC5" w:rsidRPr="00215B76" w:rsidRDefault="00AF1DC5" w:rsidP="0084223A">
            <w:pPr>
              <w:jc w:val="left"/>
              <w:rPr>
                <w:b/>
              </w:rPr>
            </w:pPr>
            <w:r w:rsidRPr="00215B76">
              <w:rPr>
                <w:b/>
              </w:rPr>
              <w:t>Not knowing the need to follow-up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AA3C528" w14:textId="77777777" w:rsidR="00AF1DC5" w:rsidRPr="00215B76" w:rsidRDefault="00AF1DC5" w:rsidP="0084223A">
            <w:pPr>
              <w:jc w:val="left"/>
            </w:pPr>
            <w:r w:rsidRPr="00215B76">
              <w:t>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7CF8073" w14:textId="77777777" w:rsidR="00AF1DC5" w:rsidRPr="00215B76" w:rsidRDefault="00AF1DC5" w:rsidP="0084223A">
            <w:pPr>
              <w:jc w:val="left"/>
            </w:pPr>
            <w:r w:rsidRPr="00215B76">
              <w:t> </w:t>
            </w:r>
          </w:p>
        </w:tc>
      </w:tr>
      <w:tr w:rsidR="00AF1DC5" w:rsidRPr="00215B76" w14:paraId="625CC536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5E11D1C9" w14:textId="77777777" w:rsidR="00AF1DC5" w:rsidRPr="00215B76" w:rsidRDefault="00AF1DC5" w:rsidP="0084223A">
            <w:pPr>
              <w:jc w:val="left"/>
            </w:pPr>
            <w:r w:rsidRPr="00215B76">
              <w:t>Yes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CAA00E8" w14:textId="77777777" w:rsidR="00AF1DC5" w:rsidRPr="00215B76" w:rsidRDefault="00AF1DC5" w:rsidP="0084223A">
            <w:pPr>
              <w:jc w:val="left"/>
            </w:pPr>
            <w:r w:rsidRPr="00215B76">
              <w:t>194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0F1ABE8" w14:textId="77777777" w:rsidR="00AF1DC5" w:rsidRPr="00215B76" w:rsidRDefault="00AF1DC5" w:rsidP="0084223A">
            <w:pPr>
              <w:jc w:val="left"/>
            </w:pPr>
            <w:r w:rsidRPr="00215B76">
              <w:t>90.2</w:t>
            </w:r>
          </w:p>
        </w:tc>
      </w:tr>
      <w:tr w:rsidR="00AF1DC5" w:rsidRPr="00215B76" w14:paraId="255D09DC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1C0691F8" w14:textId="77777777" w:rsidR="00AF1DC5" w:rsidRPr="00215B76" w:rsidRDefault="00AF1DC5" w:rsidP="0084223A">
            <w:pPr>
              <w:jc w:val="left"/>
            </w:pPr>
            <w:r w:rsidRPr="00215B76">
              <w:t>No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31A9968" w14:textId="77777777" w:rsidR="00AF1DC5" w:rsidRPr="00215B76" w:rsidRDefault="00AF1DC5" w:rsidP="0084223A">
            <w:pPr>
              <w:jc w:val="left"/>
            </w:pPr>
            <w:r w:rsidRPr="00215B76">
              <w:t>2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E7BFB1A" w14:textId="77777777" w:rsidR="00AF1DC5" w:rsidRPr="00215B76" w:rsidRDefault="00AF1DC5" w:rsidP="0084223A">
            <w:pPr>
              <w:jc w:val="left"/>
            </w:pPr>
            <w:r w:rsidRPr="00215B76">
              <w:t>9.8</w:t>
            </w:r>
          </w:p>
        </w:tc>
      </w:tr>
      <w:tr w:rsidR="00AF1DC5" w:rsidRPr="00215B76" w14:paraId="5539DF08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7D5008AC" w14:textId="77777777" w:rsidR="00AF1DC5" w:rsidRPr="00215B76" w:rsidRDefault="00AF1DC5" w:rsidP="0084223A">
            <w:pPr>
              <w:jc w:val="left"/>
              <w:rPr>
                <w:b/>
              </w:rPr>
            </w:pPr>
            <w:r w:rsidRPr="00215B76">
              <w:rPr>
                <w:b/>
              </w:rPr>
              <w:t>Forgetting the follow-up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269A0D4" w14:textId="77777777" w:rsidR="00AF1DC5" w:rsidRPr="00215B76" w:rsidRDefault="00AF1DC5" w:rsidP="0084223A">
            <w:pPr>
              <w:jc w:val="left"/>
            </w:pPr>
            <w:r w:rsidRPr="00215B76">
              <w:t>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94B9FB0" w14:textId="77777777" w:rsidR="00AF1DC5" w:rsidRPr="00215B76" w:rsidRDefault="00AF1DC5" w:rsidP="0084223A">
            <w:pPr>
              <w:jc w:val="left"/>
            </w:pPr>
            <w:r w:rsidRPr="00215B76">
              <w:t> </w:t>
            </w:r>
          </w:p>
        </w:tc>
      </w:tr>
      <w:tr w:rsidR="00AF1DC5" w:rsidRPr="00215B76" w14:paraId="5AD5EEEB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282E1A50" w14:textId="77777777" w:rsidR="00AF1DC5" w:rsidRPr="00215B76" w:rsidRDefault="00AF1DC5" w:rsidP="0084223A">
            <w:pPr>
              <w:jc w:val="left"/>
            </w:pPr>
            <w:r w:rsidRPr="00215B76">
              <w:t>Yes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BB431D4" w14:textId="77777777" w:rsidR="00AF1DC5" w:rsidRPr="00215B76" w:rsidRDefault="00AF1DC5" w:rsidP="0084223A">
            <w:pPr>
              <w:jc w:val="left"/>
            </w:pPr>
            <w:r w:rsidRPr="00215B76">
              <w:t>167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AE83F6D" w14:textId="77777777" w:rsidR="00AF1DC5" w:rsidRPr="00215B76" w:rsidRDefault="00AF1DC5" w:rsidP="0084223A">
            <w:pPr>
              <w:jc w:val="left"/>
            </w:pPr>
            <w:r w:rsidRPr="00215B76">
              <w:t>76.3</w:t>
            </w:r>
          </w:p>
        </w:tc>
      </w:tr>
      <w:tr w:rsidR="00AF1DC5" w:rsidRPr="00215B76" w14:paraId="2AB5A762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5C3BA1A9" w14:textId="77777777" w:rsidR="00AF1DC5" w:rsidRPr="00215B76" w:rsidRDefault="00AF1DC5" w:rsidP="0084223A">
            <w:pPr>
              <w:jc w:val="left"/>
            </w:pPr>
            <w:r w:rsidRPr="00215B76">
              <w:t>No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6B5A6A2" w14:textId="77777777" w:rsidR="00AF1DC5" w:rsidRPr="00215B76" w:rsidRDefault="00AF1DC5" w:rsidP="0084223A">
            <w:pPr>
              <w:jc w:val="left"/>
            </w:pPr>
            <w:r w:rsidRPr="00215B76">
              <w:t>5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1C697AD" w14:textId="77777777" w:rsidR="00AF1DC5" w:rsidRPr="00215B76" w:rsidRDefault="00AF1DC5" w:rsidP="0084223A">
            <w:pPr>
              <w:jc w:val="left"/>
            </w:pPr>
            <w:r w:rsidRPr="00215B76">
              <w:t>23.7</w:t>
            </w:r>
          </w:p>
        </w:tc>
      </w:tr>
      <w:tr w:rsidR="00AF1DC5" w:rsidRPr="00215B76" w14:paraId="186B0F6F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15E324C9" w14:textId="77777777" w:rsidR="00AF1DC5" w:rsidRPr="00215B76" w:rsidRDefault="00AF1DC5" w:rsidP="0084223A">
            <w:pPr>
              <w:jc w:val="left"/>
              <w:rPr>
                <w:b/>
              </w:rPr>
            </w:pPr>
            <w:r w:rsidRPr="00215B76">
              <w:rPr>
                <w:b/>
              </w:rPr>
              <w:t>Not easy to reach the HF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606DFC0" w14:textId="77777777" w:rsidR="00AF1DC5" w:rsidRPr="00215B76" w:rsidRDefault="00AF1DC5" w:rsidP="0084223A">
            <w:pPr>
              <w:jc w:val="left"/>
            </w:pPr>
            <w:r w:rsidRPr="00215B76">
              <w:t>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0C2B373" w14:textId="77777777" w:rsidR="00AF1DC5" w:rsidRPr="00215B76" w:rsidRDefault="00AF1DC5" w:rsidP="0084223A">
            <w:pPr>
              <w:jc w:val="left"/>
            </w:pPr>
            <w:r w:rsidRPr="00215B76">
              <w:t> </w:t>
            </w:r>
          </w:p>
        </w:tc>
      </w:tr>
      <w:tr w:rsidR="00AF1DC5" w:rsidRPr="00215B76" w14:paraId="4C762CBF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5E3BC1D5" w14:textId="77777777" w:rsidR="00AF1DC5" w:rsidRPr="00215B76" w:rsidRDefault="00AF1DC5" w:rsidP="0084223A">
            <w:pPr>
              <w:jc w:val="left"/>
            </w:pPr>
            <w:r w:rsidRPr="00215B76">
              <w:t>No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587DE2C" w14:textId="77777777" w:rsidR="00AF1DC5" w:rsidRPr="00215B76" w:rsidRDefault="00AF1DC5" w:rsidP="0084223A">
            <w:pPr>
              <w:jc w:val="left"/>
            </w:pPr>
            <w:r w:rsidRPr="00215B76">
              <w:t>18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8631700" w14:textId="77777777" w:rsidR="00AF1DC5" w:rsidRPr="00215B76" w:rsidRDefault="00AF1DC5" w:rsidP="0084223A">
            <w:pPr>
              <w:jc w:val="left"/>
            </w:pPr>
            <w:r w:rsidRPr="00215B76">
              <w:t>82.2</w:t>
            </w:r>
          </w:p>
        </w:tc>
      </w:tr>
      <w:tr w:rsidR="00AF1DC5" w:rsidRPr="00215B76" w14:paraId="7E9FF73E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6C9F7BBE" w14:textId="77777777" w:rsidR="00AF1DC5" w:rsidRPr="00215B76" w:rsidRDefault="00AF1DC5" w:rsidP="0084223A">
            <w:pPr>
              <w:jc w:val="left"/>
            </w:pPr>
            <w:r w:rsidRPr="00215B76">
              <w:t>Yes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D5B187E" w14:textId="77777777" w:rsidR="00AF1DC5" w:rsidRPr="00215B76" w:rsidRDefault="00AF1DC5" w:rsidP="0084223A">
            <w:pPr>
              <w:jc w:val="left"/>
            </w:pPr>
            <w:r w:rsidRPr="00215B76">
              <w:t>39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AC765F9" w14:textId="77777777" w:rsidR="00AF1DC5" w:rsidRPr="00215B76" w:rsidRDefault="00AF1DC5" w:rsidP="0084223A">
            <w:pPr>
              <w:jc w:val="left"/>
            </w:pPr>
            <w:r w:rsidRPr="00215B76">
              <w:t>17.8</w:t>
            </w:r>
          </w:p>
        </w:tc>
      </w:tr>
      <w:tr w:rsidR="00AF1DC5" w:rsidRPr="00215B76" w14:paraId="18322246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59DCF40B" w14:textId="77777777" w:rsidR="00AF1DC5" w:rsidRPr="00215B76" w:rsidRDefault="00AF1DC5" w:rsidP="0084223A">
            <w:pPr>
              <w:jc w:val="left"/>
              <w:rPr>
                <w:b/>
              </w:rPr>
            </w:pPr>
            <w:r w:rsidRPr="00215B76">
              <w:rPr>
                <w:b/>
              </w:rPr>
              <w:t>Can afford the transport cost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C8B20D7" w14:textId="77777777" w:rsidR="00AF1DC5" w:rsidRPr="00215B76" w:rsidRDefault="00AF1DC5" w:rsidP="0084223A">
            <w:pPr>
              <w:jc w:val="left"/>
            </w:pPr>
            <w:r w:rsidRPr="00215B76">
              <w:t>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0779F96" w14:textId="77777777" w:rsidR="00AF1DC5" w:rsidRPr="00215B76" w:rsidRDefault="00AF1DC5" w:rsidP="0084223A">
            <w:pPr>
              <w:jc w:val="left"/>
            </w:pPr>
            <w:r w:rsidRPr="00215B76">
              <w:t> </w:t>
            </w:r>
          </w:p>
        </w:tc>
      </w:tr>
      <w:tr w:rsidR="00AF1DC5" w:rsidRPr="00215B76" w14:paraId="5D7761F7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565996AB" w14:textId="77777777" w:rsidR="00AF1DC5" w:rsidRPr="00215B76" w:rsidRDefault="00AF1DC5" w:rsidP="0084223A">
            <w:pPr>
              <w:jc w:val="left"/>
            </w:pPr>
            <w:r w:rsidRPr="00215B76">
              <w:t xml:space="preserve">Yes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5F603A6" w14:textId="77777777" w:rsidR="00AF1DC5" w:rsidRPr="00215B76" w:rsidRDefault="00AF1DC5" w:rsidP="0084223A">
            <w:pPr>
              <w:jc w:val="left"/>
            </w:pPr>
            <w:r w:rsidRPr="00215B76">
              <w:t>18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9F6D5DE" w14:textId="77777777" w:rsidR="00AF1DC5" w:rsidRPr="00215B76" w:rsidRDefault="00AF1DC5" w:rsidP="0084223A">
            <w:pPr>
              <w:jc w:val="left"/>
            </w:pPr>
            <w:r w:rsidRPr="00215B76">
              <w:t>83.1</w:t>
            </w:r>
          </w:p>
        </w:tc>
      </w:tr>
      <w:tr w:rsidR="00AF1DC5" w:rsidRPr="00215B76" w14:paraId="35C3375E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47F62309" w14:textId="77777777" w:rsidR="00AF1DC5" w:rsidRPr="00215B76" w:rsidRDefault="00AF1DC5" w:rsidP="0084223A">
            <w:pPr>
              <w:jc w:val="left"/>
            </w:pPr>
            <w:r w:rsidRPr="00215B76">
              <w:t>No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8AAF619" w14:textId="77777777" w:rsidR="00AF1DC5" w:rsidRPr="00215B76" w:rsidRDefault="00AF1DC5" w:rsidP="0084223A">
            <w:pPr>
              <w:jc w:val="left"/>
            </w:pPr>
            <w:r w:rsidRPr="00215B76">
              <w:t>37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1AFF126" w14:textId="77777777" w:rsidR="00AF1DC5" w:rsidRPr="00215B76" w:rsidRDefault="00AF1DC5" w:rsidP="0084223A">
            <w:pPr>
              <w:jc w:val="left"/>
            </w:pPr>
            <w:r w:rsidRPr="00215B76">
              <w:t>16.9</w:t>
            </w:r>
          </w:p>
        </w:tc>
      </w:tr>
      <w:tr w:rsidR="00AF1DC5" w:rsidRPr="00215B76" w14:paraId="003EBDB3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1D2FCE98" w14:textId="77777777" w:rsidR="00AF1DC5" w:rsidRPr="00215B76" w:rsidRDefault="00AF1DC5" w:rsidP="0084223A">
            <w:pPr>
              <w:jc w:val="left"/>
              <w:rPr>
                <w:b/>
              </w:rPr>
            </w:pPr>
            <w:r w:rsidRPr="00215B76">
              <w:rPr>
                <w:b/>
              </w:rPr>
              <w:t>Not having time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E154E99" w14:textId="77777777" w:rsidR="00AF1DC5" w:rsidRPr="00215B76" w:rsidRDefault="00AF1DC5" w:rsidP="0084223A">
            <w:pPr>
              <w:jc w:val="left"/>
            </w:pPr>
            <w:r w:rsidRPr="00215B76">
              <w:t>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27511F6" w14:textId="77777777" w:rsidR="00AF1DC5" w:rsidRPr="00215B76" w:rsidRDefault="00AF1DC5" w:rsidP="0084223A">
            <w:pPr>
              <w:jc w:val="left"/>
            </w:pPr>
            <w:r w:rsidRPr="00215B76">
              <w:t> </w:t>
            </w:r>
          </w:p>
        </w:tc>
      </w:tr>
      <w:tr w:rsidR="00AF1DC5" w:rsidRPr="00215B76" w14:paraId="6DD4F975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02001967" w14:textId="77777777" w:rsidR="00AF1DC5" w:rsidRPr="00215B76" w:rsidRDefault="00AF1DC5" w:rsidP="0084223A">
            <w:pPr>
              <w:jc w:val="left"/>
            </w:pPr>
            <w:r w:rsidRPr="00215B76">
              <w:t>No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8DB3FB0" w14:textId="77777777" w:rsidR="00AF1DC5" w:rsidRPr="00215B76" w:rsidRDefault="00AF1DC5" w:rsidP="0084223A">
            <w:pPr>
              <w:jc w:val="left"/>
            </w:pPr>
            <w:r w:rsidRPr="00215B76">
              <w:t>177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E271EC9" w14:textId="77777777" w:rsidR="00AF1DC5" w:rsidRPr="00215B76" w:rsidRDefault="00AF1DC5" w:rsidP="0084223A">
            <w:pPr>
              <w:jc w:val="left"/>
            </w:pPr>
            <w:r w:rsidRPr="00215B76">
              <w:t>80.8</w:t>
            </w:r>
          </w:p>
        </w:tc>
      </w:tr>
      <w:tr w:rsidR="00AF1DC5" w:rsidRPr="00215B76" w14:paraId="0032769A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1E72E1D6" w14:textId="77777777" w:rsidR="00AF1DC5" w:rsidRPr="00215B76" w:rsidRDefault="00AF1DC5" w:rsidP="0084223A">
            <w:pPr>
              <w:jc w:val="left"/>
            </w:pPr>
            <w:r w:rsidRPr="00215B76">
              <w:t>Yes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84E8A9C" w14:textId="77777777" w:rsidR="00AF1DC5" w:rsidRPr="00215B76" w:rsidRDefault="00AF1DC5" w:rsidP="0084223A">
            <w:pPr>
              <w:jc w:val="left"/>
            </w:pPr>
            <w:r w:rsidRPr="00215B76">
              <w:t>4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8286188" w14:textId="77777777" w:rsidR="00AF1DC5" w:rsidRPr="00215B76" w:rsidRDefault="00AF1DC5" w:rsidP="0084223A">
            <w:pPr>
              <w:jc w:val="left"/>
            </w:pPr>
            <w:r w:rsidRPr="00215B76">
              <w:t>19.2</w:t>
            </w:r>
          </w:p>
        </w:tc>
      </w:tr>
      <w:tr w:rsidR="00AF1DC5" w:rsidRPr="00215B76" w14:paraId="179F3830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2AFC9D68" w14:textId="77777777" w:rsidR="00AF1DC5" w:rsidRPr="00215B76" w:rsidRDefault="00AF1DC5" w:rsidP="0084223A">
            <w:pPr>
              <w:jc w:val="left"/>
              <w:rPr>
                <w:b/>
              </w:rPr>
            </w:pPr>
            <w:r w:rsidRPr="00215B76">
              <w:rPr>
                <w:b/>
              </w:rPr>
              <w:t xml:space="preserve">Partner support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82F5FBF" w14:textId="77777777" w:rsidR="00AF1DC5" w:rsidRPr="00215B76" w:rsidRDefault="00AF1DC5" w:rsidP="0084223A">
            <w:pPr>
              <w:jc w:val="left"/>
            </w:pPr>
            <w:r w:rsidRPr="00215B76">
              <w:t>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C78F6C2" w14:textId="77777777" w:rsidR="00AF1DC5" w:rsidRPr="00215B76" w:rsidRDefault="00AF1DC5" w:rsidP="0084223A">
            <w:pPr>
              <w:jc w:val="left"/>
            </w:pPr>
            <w:r w:rsidRPr="00215B76">
              <w:t> </w:t>
            </w:r>
          </w:p>
        </w:tc>
      </w:tr>
      <w:tr w:rsidR="00AF1DC5" w:rsidRPr="00215B76" w14:paraId="46DAFA88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523B3665" w14:textId="77777777" w:rsidR="00AF1DC5" w:rsidRPr="00215B76" w:rsidRDefault="00AF1DC5" w:rsidP="0084223A">
            <w:pPr>
              <w:jc w:val="left"/>
            </w:pPr>
            <w:r w:rsidRPr="00215B76">
              <w:t>Yes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4A299EE" w14:textId="77777777" w:rsidR="00AF1DC5" w:rsidRPr="00215B76" w:rsidRDefault="00AF1DC5" w:rsidP="0084223A">
            <w:pPr>
              <w:jc w:val="left"/>
            </w:pPr>
            <w:r w:rsidRPr="00215B76">
              <w:t>214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CF8261D" w14:textId="77777777" w:rsidR="00AF1DC5" w:rsidRPr="00215B76" w:rsidRDefault="00AF1DC5" w:rsidP="0084223A">
            <w:pPr>
              <w:jc w:val="left"/>
            </w:pPr>
            <w:r w:rsidRPr="00215B76">
              <w:t>97.7</w:t>
            </w:r>
          </w:p>
        </w:tc>
      </w:tr>
      <w:tr w:rsidR="00AF1DC5" w:rsidRPr="00215B76" w14:paraId="4D449E4A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59C9FEA2" w14:textId="77777777" w:rsidR="00AF1DC5" w:rsidRPr="00215B76" w:rsidRDefault="00AF1DC5" w:rsidP="0084223A">
            <w:pPr>
              <w:jc w:val="left"/>
            </w:pPr>
            <w:r w:rsidRPr="00215B76">
              <w:t>No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53A74C7" w14:textId="77777777" w:rsidR="00AF1DC5" w:rsidRPr="00215B76" w:rsidRDefault="00AF1DC5" w:rsidP="0084223A">
            <w:pPr>
              <w:jc w:val="left"/>
            </w:pPr>
            <w:r w:rsidRPr="00215B76">
              <w:t>5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E9ECDA9" w14:textId="77777777" w:rsidR="00AF1DC5" w:rsidRPr="00215B76" w:rsidRDefault="00AF1DC5" w:rsidP="0084223A">
            <w:pPr>
              <w:jc w:val="left"/>
            </w:pPr>
            <w:r w:rsidRPr="00215B76">
              <w:t>2.3</w:t>
            </w:r>
          </w:p>
        </w:tc>
      </w:tr>
      <w:tr w:rsidR="00AF1DC5" w:rsidRPr="00215B76" w14:paraId="1B28FC92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</w:tcPr>
          <w:p w14:paraId="5C796B2D" w14:textId="77777777" w:rsidR="00AF1DC5" w:rsidRPr="00215B76" w:rsidRDefault="00AF1DC5" w:rsidP="0084223A">
            <w:pPr>
              <w:jc w:val="left"/>
              <w:rPr>
                <w:b/>
              </w:rPr>
            </w:pPr>
            <w:r w:rsidRPr="00215B76">
              <w:rPr>
                <w:b/>
              </w:rPr>
              <w:t xml:space="preserve">Using traditional treatment 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9118593" w14:textId="77777777" w:rsidR="00AF1DC5" w:rsidRPr="00215B76" w:rsidRDefault="00AF1DC5" w:rsidP="0084223A">
            <w:pPr>
              <w:jc w:val="left"/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703E2547" w14:textId="77777777" w:rsidR="00AF1DC5" w:rsidRPr="00215B76" w:rsidRDefault="00AF1DC5" w:rsidP="0084223A">
            <w:pPr>
              <w:jc w:val="left"/>
            </w:pPr>
          </w:p>
        </w:tc>
      </w:tr>
      <w:tr w:rsidR="00AF1DC5" w:rsidRPr="00215B76" w14:paraId="6E2B19CA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0E6E368C" w14:textId="77777777" w:rsidR="00AF1DC5" w:rsidRPr="00215B76" w:rsidRDefault="00AF1DC5" w:rsidP="0084223A">
            <w:pPr>
              <w:jc w:val="left"/>
            </w:pPr>
            <w:r w:rsidRPr="00215B76">
              <w:t>No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52F539B" w14:textId="77777777" w:rsidR="00AF1DC5" w:rsidRPr="00215B76" w:rsidRDefault="00AF1DC5" w:rsidP="0084223A">
            <w:pPr>
              <w:jc w:val="left"/>
            </w:pPr>
            <w:r w:rsidRPr="00215B76">
              <w:t>185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3A7245E" w14:textId="77777777" w:rsidR="00AF1DC5" w:rsidRPr="00215B76" w:rsidRDefault="00AF1DC5" w:rsidP="0084223A">
            <w:pPr>
              <w:jc w:val="left"/>
            </w:pPr>
            <w:r w:rsidRPr="00215B76">
              <w:t>84.5</w:t>
            </w:r>
          </w:p>
        </w:tc>
      </w:tr>
      <w:tr w:rsidR="00AF1DC5" w:rsidRPr="00215B76" w14:paraId="13E135ED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06894D1A" w14:textId="77777777" w:rsidR="00AF1DC5" w:rsidRPr="00215B76" w:rsidRDefault="00AF1DC5" w:rsidP="0084223A">
            <w:pPr>
              <w:jc w:val="left"/>
            </w:pPr>
            <w:r w:rsidRPr="00215B76">
              <w:t>Yes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C5F9584" w14:textId="77777777" w:rsidR="00AF1DC5" w:rsidRPr="00215B76" w:rsidRDefault="00AF1DC5" w:rsidP="0084223A">
            <w:pPr>
              <w:jc w:val="left"/>
            </w:pPr>
            <w:r w:rsidRPr="00215B76">
              <w:t>34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9F7D633" w14:textId="77777777" w:rsidR="00AF1DC5" w:rsidRPr="00215B76" w:rsidRDefault="00AF1DC5" w:rsidP="0084223A">
            <w:pPr>
              <w:jc w:val="left"/>
            </w:pPr>
            <w:r w:rsidRPr="00215B76">
              <w:t>15.5</w:t>
            </w:r>
          </w:p>
        </w:tc>
      </w:tr>
      <w:tr w:rsidR="00AF1DC5" w:rsidRPr="00215B76" w14:paraId="4B380FB5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41DE7EF1" w14:textId="77777777" w:rsidR="00AF1DC5" w:rsidRPr="00215B76" w:rsidRDefault="00AF1DC5" w:rsidP="0084223A">
            <w:pPr>
              <w:jc w:val="left"/>
              <w:rPr>
                <w:b/>
              </w:rPr>
            </w:pPr>
            <w:r w:rsidRPr="00215B76">
              <w:rPr>
                <w:b/>
              </w:rPr>
              <w:t>Distance to the HF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FB8C616" w14:textId="77777777" w:rsidR="00AF1DC5" w:rsidRPr="00215B76" w:rsidRDefault="00AF1DC5" w:rsidP="0084223A">
            <w:pPr>
              <w:jc w:val="left"/>
            </w:pPr>
            <w:r w:rsidRPr="00215B76">
              <w:t>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E93E800" w14:textId="77777777" w:rsidR="00AF1DC5" w:rsidRPr="00215B76" w:rsidRDefault="00AF1DC5" w:rsidP="0084223A">
            <w:pPr>
              <w:jc w:val="left"/>
            </w:pPr>
            <w:r w:rsidRPr="00215B76">
              <w:t> </w:t>
            </w:r>
          </w:p>
        </w:tc>
      </w:tr>
      <w:tr w:rsidR="00AF1DC5" w:rsidRPr="00215B76" w14:paraId="2919D8EE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40BF6613" w14:textId="77777777" w:rsidR="00AF1DC5" w:rsidRPr="00215B76" w:rsidRDefault="00AF1DC5" w:rsidP="0084223A">
            <w:pPr>
              <w:jc w:val="left"/>
            </w:pPr>
            <w:r w:rsidRPr="00215B76">
              <w:t>&lt;= 5 k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9BBC025" w14:textId="77777777" w:rsidR="00AF1DC5" w:rsidRPr="00215B76" w:rsidRDefault="00AF1DC5" w:rsidP="0084223A">
            <w:pPr>
              <w:jc w:val="left"/>
            </w:pPr>
            <w:r w:rsidRPr="00215B76">
              <w:t>53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2C70BBC" w14:textId="77777777" w:rsidR="00AF1DC5" w:rsidRPr="00215B76" w:rsidRDefault="00AF1DC5" w:rsidP="0084223A">
            <w:pPr>
              <w:jc w:val="left"/>
            </w:pPr>
            <w:r w:rsidRPr="00215B76">
              <w:t>25.9</w:t>
            </w:r>
          </w:p>
        </w:tc>
      </w:tr>
      <w:tr w:rsidR="00AF1DC5" w:rsidRPr="00215B76" w14:paraId="1C443600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5FA3EDB1" w14:textId="77777777" w:rsidR="00AF1DC5" w:rsidRPr="00215B76" w:rsidRDefault="00AF1DC5" w:rsidP="0084223A">
            <w:pPr>
              <w:jc w:val="left"/>
            </w:pPr>
            <w:r w:rsidRPr="00215B76">
              <w:t>&gt; 5 k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EE277DE" w14:textId="77777777" w:rsidR="00AF1DC5" w:rsidRPr="00215B76" w:rsidRDefault="00AF1DC5" w:rsidP="0084223A">
            <w:pPr>
              <w:jc w:val="left"/>
            </w:pPr>
            <w:r w:rsidRPr="00215B76">
              <w:t>15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11D4DF3" w14:textId="77777777" w:rsidR="00AF1DC5" w:rsidRPr="00215B76" w:rsidRDefault="00AF1DC5" w:rsidP="0084223A">
            <w:pPr>
              <w:jc w:val="left"/>
            </w:pPr>
            <w:r w:rsidRPr="00215B76">
              <w:t>74.0</w:t>
            </w:r>
          </w:p>
        </w:tc>
      </w:tr>
      <w:tr w:rsidR="00AF1DC5" w:rsidRPr="00215B76" w14:paraId="35B719E1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</w:tcPr>
          <w:p w14:paraId="7FD865DA" w14:textId="77777777" w:rsidR="00AF1DC5" w:rsidRPr="00215B76" w:rsidRDefault="00AF1DC5" w:rsidP="0084223A">
            <w:pPr>
              <w:jc w:val="left"/>
              <w:rPr>
                <w:b/>
              </w:rPr>
            </w:pPr>
            <w:r w:rsidRPr="00215B76">
              <w:rPr>
                <w:b/>
              </w:rPr>
              <w:lastRenderedPageBreak/>
              <w:t xml:space="preserve">Health facility related barriers 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BC863D1" w14:textId="77777777" w:rsidR="00AF1DC5" w:rsidRPr="00215B76" w:rsidRDefault="00AF1DC5" w:rsidP="0084223A">
            <w:pPr>
              <w:jc w:val="left"/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41AA1A13" w14:textId="77777777" w:rsidR="00AF1DC5" w:rsidRPr="00215B76" w:rsidRDefault="00AF1DC5" w:rsidP="0084223A">
            <w:pPr>
              <w:jc w:val="left"/>
            </w:pPr>
          </w:p>
        </w:tc>
      </w:tr>
      <w:tr w:rsidR="00AF1DC5" w:rsidRPr="00215B76" w14:paraId="3047C350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4C689172" w14:textId="77777777" w:rsidR="00AF1DC5" w:rsidRPr="00215B76" w:rsidRDefault="00AF1DC5" w:rsidP="0084223A">
            <w:pPr>
              <w:jc w:val="left"/>
            </w:pPr>
            <w:r w:rsidRPr="00215B76">
              <w:t xml:space="preserve">Shortage of staff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2A0B1E8" w14:textId="77777777" w:rsidR="00AF1DC5" w:rsidRPr="00215B76" w:rsidRDefault="00AF1DC5" w:rsidP="0084223A">
            <w:pPr>
              <w:jc w:val="left"/>
            </w:pPr>
            <w:r w:rsidRPr="00215B76">
              <w:t>15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9D5F5E9" w14:textId="77777777" w:rsidR="00AF1DC5" w:rsidRPr="00215B76" w:rsidRDefault="00AF1DC5" w:rsidP="0084223A">
            <w:pPr>
              <w:jc w:val="left"/>
            </w:pPr>
            <w:r w:rsidRPr="00215B76">
              <w:t>6.9</w:t>
            </w:r>
          </w:p>
        </w:tc>
      </w:tr>
      <w:tr w:rsidR="00AF1DC5" w:rsidRPr="00215B76" w14:paraId="38A9073C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4C1C9B78" w14:textId="77777777" w:rsidR="00AF1DC5" w:rsidRPr="00215B76" w:rsidRDefault="00AF1DC5" w:rsidP="0084223A">
            <w:pPr>
              <w:jc w:val="left"/>
            </w:pPr>
            <w:r w:rsidRPr="00215B76">
              <w:t>Attitude of health care provider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0852868" w14:textId="77777777" w:rsidR="00AF1DC5" w:rsidRPr="00215B76" w:rsidRDefault="00AF1DC5" w:rsidP="0084223A">
            <w:pPr>
              <w:jc w:val="left"/>
            </w:pPr>
            <w:r w:rsidRPr="00215B76">
              <w:t>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F6BE125" w14:textId="77777777" w:rsidR="00AF1DC5" w:rsidRPr="00215B76" w:rsidRDefault="00AF1DC5" w:rsidP="0084223A">
            <w:pPr>
              <w:jc w:val="left"/>
            </w:pPr>
            <w:r w:rsidRPr="00215B76">
              <w:t>0.5</w:t>
            </w:r>
          </w:p>
        </w:tc>
      </w:tr>
      <w:tr w:rsidR="00AF1DC5" w:rsidRPr="00215B76" w14:paraId="34C9DB58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47875004" w14:textId="77777777" w:rsidR="00AF1DC5" w:rsidRPr="00215B76" w:rsidRDefault="00AF1DC5" w:rsidP="0084223A">
            <w:pPr>
              <w:jc w:val="left"/>
            </w:pPr>
            <w:r w:rsidRPr="00215B76">
              <w:t>Long waiting time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D158910" w14:textId="77777777" w:rsidR="00AF1DC5" w:rsidRPr="00215B76" w:rsidRDefault="00AF1DC5" w:rsidP="0084223A">
            <w:pPr>
              <w:jc w:val="left"/>
            </w:pPr>
            <w:r w:rsidRPr="00215B76">
              <w:t>1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E37FBF6" w14:textId="77777777" w:rsidR="00AF1DC5" w:rsidRPr="00215B76" w:rsidRDefault="00AF1DC5" w:rsidP="0084223A">
            <w:pPr>
              <w:jc w:val="left"/>
            </w:pPr>
            <w:r w:rsidRPr="00215B76">
              <w:t>5.5</w:t>
            </w:r>
          </w:p>
        </w:tc>
      </w:tr>
      <w:tr w:rsidR="00AF1DC5" w:rsidRPr="00215B76" w14:paraId="0CCE9677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3EF083AE" w14:textId="77777777" w:rsidR="00AF1DC5" w:rsidRPr="00215B76" w:rsidRDefault="00AF1DC5" w:rsidP="0084223A">
            <w:pPr>
              <w:jc w:val="left"/>
            </w:pPr>
            <w:r w:rsidRPr="00215B76">
              <w:t>Lack of privacy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BF87358" w14:textId="77777777" w:rsidR="00AF1DC5" w:rsidRPr="00215B76" w:rsidRDefault="00AF1DC5" w:rsidP="0084223A">
            <w:pPr>
              <w:jc w:val="left"/>
            </w:pPr>
            <w:r w:rsidRPr="00215B76">
              <w:t>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56DB53B" w14:textId="77777777" w:rsidR="00AF1DC5" w:rsidRPr="00215B76" w:rsidRDefault="00AF1DC5" w:rsidP="0084223A">
            <w:pPr>
              <w:jc w:val="left"/>
            </w:pPr>
            <w:r w:rsidRPr="00215B76">
              <w:t>0.5</w:t>
            </w:r>
          </w:p>
        </w:tc>
      </w:tr>
      <w:tr w:rsidR="00AF1DC5" w:rsidRPr="00215B76" w14:paraId="28AE7B4B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6C6F1AC9" w14:textId="77777777" w:rsidR="00AF1DC5" w:rsidRPr="00215B76" w:rsidRDefault="00AF1DC5" w:rsidP="0084223A">
            <w:pPr>
              <w:jc w:val="left"/>
              <w:rPr>
                <w:color w:val="FF0000"/>
              </w:rPr>
            </w:pPr>
            <w:r w:rsidRPr="00215B76">
              <w:t>Limited commodities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D637CC3" w14:textId="77777777" w:rsidR="00AF1DC5" w:rsidRPr="00215B76" w:rsidRDefault="00AF1DC5" w:rsidP="0084223A">
            <w:pPr>
              <w:jc w:val="left"/>
            </w:pPr>
            <w:r w:rsidRPr="00215B76">
              <w:t>16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CB64CD5" w14:textId="77777777" w:rsidR="00AF1DC5" w:rsidRPr="00215B76" w:rsidRDefault="00AF1DC5" w:rsidP="0084223A">
            <w:pPr>
              <w:jc w:val="left"/>
            </w:pPr>
            <w:r w:rsidRPr="00215B76">
              <w:t>7.3</w:t>
            </w:r>
          </w:p>
        </w:tc>
      </w:tr>
      <w:tr w:rsidR="00AF1DC5" w:rsidRPr="00215B76" w14:paraId="08C04A09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48BCC616" w14:textId="77777777" w:rsidR="00AF1DC5" w:rsidRPr="00215B76" w:rsidRDefault="00AF1DC5" w:rsidP="0084223A">
            <w:pPr>
              <w:jc w:val="left"/>
            </w:pPr>
            <w:r w:rsidRPr="00215B76">
              <w:t>Missed service at health facility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D080BAB" w14:textId="77777777" w:rsidR="00AF1DC5" w:rsidRPr="00215B76" w:rsidRDefault="00AF1DC5" w:rsidP="0084223A">
            <w:pPr>
              <w:jc w:val="left"/>
            </w:pPr>
            <w:r w:rsidRPr="00215B76">
              <w:t>16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8B45227" w14:textId="77777777" w:rsidR="00AF1DC5" w:rsidRPr="00215B76" w:rsidRDefault="00AF1DC5" w:rsidP="0084223A">
            <w:pPr>
              <w:jc w:val="left"/>
            </w:pPr>
            <w:r w:rsidRPr="00215B76">
              <w:t>7.31</w:t>
            </w:r>
          </w:p>
        </w:tc>
      </w:tr>
      <w:tr w:rsidR="00AF1DC5" w:rsidRPr="00215B76" w14:paraId="238D3736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53E4E0A8" w14:textId="77777777" w:rsidR="00AF1DC5" w:rsidRPr="00215B76" w:rsidRDefault="00AF1DC5" w:rsidP="0084223A">
            <w:pPr>
              <w:jc w:val="left"/>
              <w:rPr>
                <w:b/>
              </w:rPr>
            </w:pPr>
            <w:r w:rsidRPr="00215B76">
              <w:rPr>
                <w:b/>
              </w:rPr>
              <w:t xml:space="preserve">Staff behaviour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E8B7F60" w14:textId="77777777" w:rsidR="00AF1DC5" w:rsidRPr="00215B76" w:rsidRDefault="00AF1DC5" w:rsidP="0084223A">
            <w:pPr>
              <w:jc w:val="left"/>
            </w:pPr>
            <w:r w:rsidRPr="00215B76">
              <w:t>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8A24066" w14:textId="77777777" w:rsidR="00AF1DC5" w:rsidRPr="00215B76" w:rsidRDefault="00AF1DC5" w:rsidP="0084223A">
            <w:pPr>
              <w:jc w:val="left"/>
            </w:pPr>
            <w:r w:rsidRPr="00215B76">
              <w:t> </w:t>
            </w:r>
          </w:p>
        </w:tc>
      </w:tr>
      <w:tr w:rsidR="00AF1DC5" w:rsidRPr="00215B76" w14:paraId="38677646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7B8BE842" w14:textId="77777777" w:rsidR="00AF1DC5" w:rsidRPr="00215B76" w:rsidRDefault="00AF1DC5" w:rsidP="0084223A">
            <w:pPr>
              <w:jc w:val="left"/>
            </w:pPr>
            <w:r w:rsidRPr="00215B76">
              <w:t xml:space="preserve">Satisfied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15A1D6B" w14:textId="77777777" w:rsidR="00AF1DC5" w:rsidRPr="00215B76" w:rsidRDefault="00AF1DC5" w:rsidP="0084223A">
            <w:pPr>
              <w:jc w:val="left"/>
            </w:pPr>
            <w:r w:rsidRPr="00215B76">
              <w:t>17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9276C03" w14:textId="77777777" w:rsidR="00AF1DC5" w:rsidRPr="00215B76" w:rsidRDefault="00AF1DC5" w:rsidP="0084223A">
            <w:pPr>
              <w:jc w:val="left"/>
            </w:pPr>
            <w:r w:rsidRPr="00215B76">
              <w:t>78.5</w:t>
            </w:r>
          </w:p>
        </w:tc>
      </w:tr>
      <w:tr w:rsidR="00AF1DC5" w:rsidRPr="00215B76" w14:paraId="4741601F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74312455" w14:textId="77777777" w:rsidR="00AF1DC5" w:rsidRPr="00215B76" w:rsidRDefault="00AF1DC5" w:rsidP="0084223A">
            <w:pPr>
              <w:jc w:val="left"/>
            </w:pPr>
            <w:r w:rsidRPr="00215B76">
              <w:t xml:space="preserve">Not satisfied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C4BC6F8" w14:textId="77777777" w:rsidR="00AF1DC5" w:rsidRPr="00215B76" w:rsidRDefault="00AF1DC5" w:rsidP="0084223A">
            <w:pPr>
              <w:jc w:val="left"/>
            </w:pPr>
            <w:r w:rsidRPr="00215B76">
              <w:t>47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21CD5C3" w14:textId="77777777" w:rsidR="00AF1DC5" w:rsidRPr="00215B76" w:rsidRDefault="00AF1DC5" w:rsidP="0084223A">
            <w:pPr>
              <w:jc w:val="left"/>
            </w:pPr>
            <w:r w:rsidRPr="00215B76">
              <w:t>21.5</w:t>
            </w:r>
          </w:p>
        </w:tc>
      </w:tr>
      <w:tr w:rsidR="00AF1DC5" w:rsidRPr="00215B76" w14:paraId="7D132E71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32116DA3" w14:textId="77777777" w:rsidR="00AF1DC5" w:rsidRPr="00215B76" w:rsidRDefault="00AF1DC5" w:rsidP="0084223A">
            <w:pPr>
              <w:jc w:val="left"/>
              <w:rPr>
                <w:b/>
              </w:rPr>
            </w:pPr>
            <w:r w:rsidRPr="00215B76">
              <w:rPr>
                <w:b/>
              </w:rPr>
              <w:t xml:space="preserve">Waiting time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1A7E107" w14:textId="77777777" w:rsidR="00AF1DC5" w:rsidRPr="00215B76" w:rsidRDefault="00AF1DC5" w:rsidP="0084223A">
            <w:pPr>
              <w:jc w:val="left"/>
            </w:pPr>
            <w:r w:rsidRPr="00215B76">
              <w:t>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070A915" w14:textId="77777777" w:rsidR="00AF1DC5" w:rsidRPr="00215B76" w:rsidRDefault="00AF1DC5" w:rsidP="0084223A">
            <w:pPr>
              <w:jc w:val="left"/>
            </w:pPr>
            <w:r w:rsidRPr="00215B76">
              <w:t> </w:t>
            </w:r>
          </w:p>
        </w:tc>
      </w:tr>
      <w:tr w:rsidR="00AF1DC5" w:rsidRPr="00215B76" w14:paraId="2F3928AD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63E99E82" w14:textId="77777777" w:rsidR="00AF1DC5" w:rsidRPr="00215B76" w:rsidRDefault="00AF1DC5" w:rsidP="0084223A">
            <w:pPr>
              <w:jc w:val="left"/>
            </w:pPr>
            <w:r w:rsidRPr="00215B76">
              <w:t xml:space="preserve">Short time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472D78B" w14:textId="77777777" w:rsidR="00AF1DC5" w:rsidRPr="00215B76" w:rsidRDefault="00AF1DC5" w:rsidP="0084223A">
            <w:pPr>
              <w:jc w:val="left"/>
            </w:pPr>
            <w:r w:rsidRPr="00215B76">
              <w:t>47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4C39BB5" w14:textId="77777777" w:rsidR="00AF1DC5" w:rsidRPr="00215B76" w:rsidRDefault="00AF1DC5" w:rsidP="0084223A">
            <w:pPr>
              <w:jc w:val="left"/>
            </w:pPr>
            <w:r w:rsidRPr="00215B76">
              <w:t>21.5</w:t>
            </w:r>
          </w:p>
        </w:tc>
      </w:tr>
      <w:tr w:rsidR="00AF1DC5" w:rsidRPr="00215B76" w14:paraId="51A75799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3EDA37FC" w14:textId="77777777" w:rsidR="00AF1DC5" w:rsidRPr="00215B76" w:rsidRDefault="00AF1DC5" w:rsidP="0084223A">
            <w:pPr>
              <w:jc w:val="left"/>
            </w:pPr>
            <w:r w:rsidRPr="00215B76">
              <w:t xml:space="preserve">Long time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4A28ECB" w14:textId="77777777" w:rsidR="00AF1DC5" w:rsidRPr="00215B76" w:rsidRDefault="00AF1DC5" w:rsidP="0084223A">
            <w:pPr>
              <w:jc w:val="left"/>
            </w:pPr>
            <w:r w:rsidRPr="00215B76">
              <w:t>17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B4CF030" w14:textId="77777777" w:rsidR="00AF1DC5" w:rsidRPr="00215B76" w:rsidRDefault="00AF1DC5" w:rsidP="0084223A">
            <w:pPr>
              <w:jc w:val="left"/>
            </w:pPr>
            <w:r w:rsidRPr="00215B76">
              <w:t>78.5</w:t>
            </w:r>
          </w:p>
        </w:tc>
      </w:tr>
      <w:tr w:rsidR="00AF1DC5" w:rsidRPr="00215B76" w14:paraId="13DF9659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1BD873A8" w14:textId="77777777" w:rsidR="00AF1DC5" w:rsidRPr="00215B76" w:rsidRDefault="00AF1DC5" w:rsidP="0084223A">
            <w:pPr>
              <w:jc w:val="left"/>
              <w:rPr>
                <w:b/>
              </w:rPr>
            </w:pPr>
            <w:r w:rsidRPr="00215B76">
              <w:rPr>
                <w:b/>
              </w:rPr>
              <w:t>Told of the follow-up date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9D9BD29" w14:textId="77777777" w:rsidR="00AF1DC5" w:rsidRPr="00215B76" w:rsidRDefault="00AF1DC5" w:rsidP="0084223A">
            <w:pPr>
              <w:jc w:val="left"/>
            </w:pPr>
            <w:r w:rsidRPr="00215B76">
              <w:t>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13AB287" w14:textId="77777777" w:rsidR="00AF1DC5" w:rsidRPr="00215B76" w:rsidRDefault="00AF1DC5" w:rsidP="0084223A">
            <w:pPr>
              <w:jc w:val="left"/>
            </w:pPr>
            <w:r w:rsidRPr="00215B76">
              <w:t> </w:t>
            </w:r>
          </w:p>
        </w:tc>
      </w:tr>
      <w:tr w:rsidR="00AF1DC5" w:rsidRPr="00215B76" w14:paraId="5B24F094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03979BBE" w14:textId="77777777" w:rsidR="00AF1DC5" w:rsidRPr="00215B76" w:rsidRDefault="00AF1DC5" w:rsidP="0084223A">
            <w:pPr>
              <w:jc w:val="left"/>
            </w:pPr>
            <w:r w:rsidRPr="00215B76">
              <w:t>Yes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A3E7F78" w14:textId="77777777" w:rsidR="00AF1DC5" w:rsidRPr="00215B76" w:rsidRDefault="00AF1DC5" w:rsidP="0084223A">
            <w:pPr>
              <w:jc w:val="left"/>
            </w:pPr>
            <w:r w:rsidRPr="00215B76">
              <w:t>21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AAD0850" w14:textId="77777777" w:rsidR="00AF1DC5" w:rsidRPr="00215B76" w:rsidRDefault="00AF1DC5" w:rsidP="0084223A">
            <w:pPr>
              <w:jc w:val="left"/>
            </w:pPr>
            <w:r w:rsidRPr="00215B76">
              <w:t>96.4</w:t>
            </w:r>
          </w:p>
        </w:tc>
      </w:tr>
      <w:tr w:rsidR="00AF1DC5" w:rsidRPr="00215B76" w14:paraId="7BA98056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332E3FFF" w14:textId="77777777" w:rsidR="00AF1DC5" w:rsidRPr="00215B76" w:rsidRDefault="00AF1DC5" w:rsidP="0084223A">
            <w:pPr>
              <w:jc w:val="left"/>
            </w:pPr>
            <w:r w:rsidRPr="00215B76">
              <w:t>No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059F880" w14:textId="77777777" w:rsidR="00AF1DC5" w:rsidRPr="00215B76" w:rsidRDefault="00AF1DC5" w:rsidP="0084223A">
            <w:pPr>
              <w:jc w:val="left"/>
            </w:pPr>
            <w:r w:rsidRPr="00215B76">
              <w:t>8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69EF853" w14:textId="77777777" w:rsidR="00AF1DC5" w:rsidRPr="00215B76" w:rsidRDefault="00AF1DC5" w:rsidP="0084223A">
            <w:pPr>
              <w:jc w:val="left"/>
            </w:pPr>
            <w:r w:rsidRPr="00215B76">
              <w:t>3.6</w:t>
            </w:r>
          </w:p>
        </w:tc>
      </w:tr>
      <w:tr w:rsidR="00AF1DC5" w:rsidRPr="00215B76" w14:paraId="3585A367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30AD4A92" w14:textId="77777777" w:rsidR="00AF1DC5" w:rsidRPr="00215B76" w:rsidRDefault="00AF1DC5" w:rsidP="0084223A">
            <w:pPr>
              <w:jc w:val="left"/>
              <w:rPr>
                <w:b/>
              </w:rPr>
            </w:pPr>
            <w:r w:rsidRPr="00215B76">
              <w:rPr>
                <w:b/>
              </w:rPr>
              <w:t>Counselled about the follow-up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312891A" w14:textId="77777777" w:rsidR="00AF1DC5" w:rsidRPr="00215B76" w:rsidRDefault="00AF1DC5" w:rsidP="0084223A">
            <w:pPr>
              <w:jc w:val="left"/>
            </w:pPr>
            <w:r w:rsidRPr="00215B76">
              <w:t> 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922578D" w14:textId="77777777" w:rsidR="00AF1DC5" w:rsidRPr="00215B76" w:rsidRDefault="00AF1DC5" w:rsidP="0084223A">
            <w:pPr>
              <w:jc w:val="left"/>
            </w:pPr>
            <w:r w:rsidRPr="00215B76">
              <w:t> </w:t>
            </w:r>
          </w:p>
        </w:tc>
      </w:tr>
      <w:tr w:rsidR="00AF1DC5" w:rsidRPr="00215B76" w14:paraId="6C1E2FC3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62DA7577" w14:textId="77777777" w:rsidR="00AF1DC5" w:rsidRPr="00215B76" w:rsidRDefault="00AF1DC5" w:rsidP="0084223A">
            <w:pPr>
              <w:jc w:val="left"/>
            </w:pPr>
            <w:r w:rsidRPr="00215B76">
              <w:t>Yes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1D94845" w14:textId="77777777" w:rsidR="00AF1DC5" w:rsidRPr="00215B76" w:rsidRDefault="00AF1DC5" w:rsidP="0084223A">
            <w:pPr>
              <w:jc w:val="left"/>
            </w:pPr>
            <w:r w:rsidRPr="00215B76">
              <w:t>214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7B66A71" w14:textId="77777777" w:rsidR="00AF1DC5" w:rsidRPr="00215B76" w:rsidRDefault="00AF1DC5" w:rsidP="0084223A">
            <w:pPr>
              <w:jc w:val="left"/>
            </w:pPr>
            <w:r w:rsidRPr="00215B76">
              <w:t>97.7</w:t>
            </w:r>
          </w:p>
        </w:tc>
      </w:tr>
      <w:tr w:rsidR="00AF1DC5" w:rsidRPr="00215B76" w14:paraId="6440A369" w14:textId="77777777" w:rsidTr="0084223A">
        <w:trPr>
          <w:trHeight w:val="20"/>
        </w:trPr>
        <w:tc>
          <w:tcPr>
            <w:tcW w:w="3775" w:type="dxa"/>
            <w:shd w:val="clear" w:color="auto" w:fill="auto"/>
            <w:vAlign w:val="center"/>
            <w:hideMark/>
          </w:tcPr>
          <w:p w14:paraId="5D1B4D51" w14:textId="77777777" w:rsidR="00AF1DC5" w:rsidRPr="00215B76" w:rsidRDefault="00AF1DC5" w:rsidP="0084223A">
            <w:pPr>
              <w:jc w:val="left"/>
            </w:pPr>
            <w:r w:rsidRPr="00215B76">
              <w:t>No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B71F177" w14:textId="77777777" w:rsidR="00AF1DC5" w:rsidRPr="00215B76" w:rsidRDefault="00AF1DC5" w:rsidP="0084223A">
            <w:pPr>
              <w:jc w:val="left"/>
            </w:pPr>
            <w:r w:rsidRPr="00215B76">
              <w:t>5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D4968A6" w14:textId="77777777" w:rsidR="00AF1DC5" w:rsidRPr="00215B76" w:rsidRDefault="00AF1DC5" w:rsidP="0084223A">
            <w:pPr>
              <w:jc w:val="left"/>
            </w:pPr>
            <w:r w:rsidRPr="00215B76">
              <w:t>2.3</w:t>
            </w:r>
          </w:p>
        </w:tc>
      </w:tr>
    </w:tbl>
    <w:p w14:paraId="65E5B0FC" w14:textId="77777777" w:rsidR="00560251" w:rsidRDefault="00AF1DC5"/>
    <w:sectPr w:rsidR="00560251" w:rsidSect="008B4F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DC5"/>
    <w:rsid w:val="004F5BC6"/>
    <w:rsid w:val="008B4F8B"/>
    <w:rsid w:val="00AF1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1F8702"/>
  <w15:chartTrackingRefBased/>
  <w15:docId w15:val="{B4C009E1-8BD3-9844-88EB-0A15327F6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1DC5"/>
    <w:pPr>
      <w:spacing w:line="360" w:lineRule="auto"/>
      <w:jc w:val="both"/>
    </w:pPr>
    <w:rPr>
      <w:rFonts w:ascii="Times New Roman" w:eastAsia="DengXi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10-02T08:53:00Z</dcterms:created>
  <dcterms:modified xsi:type="dcterms:W3CDTF">2024-10-02T08:54:00Z</dcterms:modified>
</cp:coreProperties>
</file>